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8D1C1" w14:textId="49A409FB" w:rsidR="008D010C" w:rsidRPr="00FC361A" w:rsidRDefault="00A9237B">
      <w:pPr>
        <w:rPr>
          <w:b/>
          <w:bCs/>
        </w:rPr>
      </w:pPr>
      <w:r w:rsidRPr="00FC361A">
        <w:rPr>
          <w:b/>
          <w:bCs/>
        </w:rPr>
        <w:t xml:space="preserve">Supplementary </w:t>
      </w:r>
      <w:r w:rsidR="004F0F17" w:rsidRPr="00FC361A">
        <w:rPr>
          <w:b/>
          <w:bCs/>
        </w:rPr>
        <w:t>Table 1</w:t>
      </w:r>
      <w:r w:rsidR="007D6FE3" w:rsidRPr="00FC361A">
        <w:rPr>
          <w:b/>
          <w:bCs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1170"/>
        <w:gridCol w:w="1170"/>
        <w:gridCol w:w="1260"/>
        <w:gridCol w:w="1440"/>
        <w:gridCol w:w="1350"/>
      </w:tblGrid>
      <w:tr w:rsidR="00A36AFB" w14:paraId="332F80BB" w14:textId="77777777" w:rsidTr="00543C73">
        <w:tc>
          <w:tcPr>
            <w:tcW w:w="2245" w:type="dxa"/>
            <w:vAlign w:val="center"/>
          </w:tcPr>
          <w:p w14:paraId="2945C7D4" w14:textId="77777777" w:rsidR="00A36AFB" w:rsidRDefault="00A36AFB" w:rsidP="0046334D">
            <w:pPr>
              <w:jc w:val="center"/>
            </w:pPr>
          </w:p>
        </w:tc>
        <w:tc>
          <w:tcPr>
            <w:tcW w:w="1170" w:type="dxa"/>
            <w:vAlign w:val="center"/>
          </w:tcPr>
          <w:p w14:paraId="750FD7A5" w14:textId="5A3AFE25" w:rsidR="00A36AFB" w:rsidRDefault="00A36AFB" w:rsidP="0046334D">
            <w:pPr>
              <w:jc w:val="center"/>
            </w:pPr>
            <w:r>
              <w:t>SST1</w:t>
            </w:r>
          </w:p>
        </w:tc>
        <w:tc>
          <w:tcPr>
            <w:tcW w:w="1170" w:type="dxa"/>
            <w:vAlign w:val="center"/>
          </w:tcPr>
          <w:p w14:paraId="7BD0C7A7" w14:textId="12C687F4" w:rsidR="00A36AFB" w:rsidRDefault="00A36AFB" w:rsidP="0046334D">
            <w:pPr>
              <w:jc w:val="center"/>
            </w:pPr>
            <w:r>
              <w:t>SST2</w:t>
            </w:r>
          </w:p>
        </w:tc>
        <w:tc>
          <w:tcPr>
            <w:tcW w:w="1260" w:type="dxa"/>
            <w:vAlign w:val="center"/>
          </w:tcPr>
          <w:p w14:paraId="13885578" w14:textId="2277187B" w:rsidR="00A36AFB" w:rsidRDefault="00A36AFB" w:rsidP="0046334D">
            <w:pPr>
              <w:jc w:val="center"/>
            </w:pPr>
            <w:r>
              <w:t>SST3</w:t>
            </w:r>
          </w:p>
        </w:tc>
        <w:tc>
          <w:tcPr>
            <w:tcW w:w="1440" w:type="dxa"/>
            <w:vAlign w:val="center"/>
          </w:tcPr>
          <w:p w14:paraId="7043A38C" w14:textId="4F7A6E2E" w:rsidR="00A36AFB" w:rsidRDefault="00A36AFB" w:rsidP="0046334D">
            <w:pPr>
              <w:jc w:val="center"/>
            </w:pPr>
            <w:r>
              <w:t>SST4</w:t>
            </w:r>
          </w:p>
        </w:tc>
        <w:tc>
          <w:tcPr>
            <w:tcW w:w="1350" w:type="dxa"/>
            <w:vAlign w:val="center"/>
          </w:tcPr>
          <w:p w14:paraId="6DE63295" w14:textId="00A33C38" w:rsidR="00A36AFB" w:rsidRDefault="00A36AFB" w:rsidP="0046334D">
            <w:pPr>
              <w:jc w:val="center"/>
            </w:pPr>
            <w:r>
              <w:t>SST5</w:t>
            </w:r>
          </w:p>
        </w:tc>
      </w:tr>
      <w:tr w:rsidR="00A36AFB" w14:paraId="595C2312" w14:textId="77777777" w:rsidTr="00543C73">
        <w:tc>
          <w:tcPr>
            <w:tcW w:w="8635" w:type="dxa"/>
            <w:gridSpan w:val="6"/>
            <w:vAlign w:val="center"/>
          </w:tcPr>
          <w:p w14:paraId="4B42B665" w14:textId="34B874EB" w:rsidR="00A36AFB" w:rsidRDefault="00A36AFB" w:rsidP="0046334D">
            <w:pPr>
              <w:jc w:val="center"/>
            </w:pPr>
            <w:r>
              <w:t>Islet cell somatostatin receptor expression</w:t>
            </w:r>
          </w:p>
        </w:tc>
      </w:tr>
      <w:tr w:rsidR="00A36AFB" w14:paraId="13A953CD" w14:textId="77777777" w:rsidTr="00543C73">
        <w:tc>
          <w:tcPr>
            <w:tcW w:w="2245" w:type="dxa"/>
            <w:vAlign w:val="center"/>
          </w:tcPr>
          <w:p w14:paraId="3EBA5656" w14:textId="7D900F97" w:rsidR="00A36AFB" w:rsidRDefault="00A36AFB" w:rsidP="0046334D">
            <w:pPr>
              <w:jc w:val="center"/>
            </w:pPr>
            <w:r w:rsidRPr="0046334D">
              <w:rPr>
                <w:rFonts w:ascii="Symbol" w:hAnsi="Symbol"/>
              </w:rPr>
              <w:t>a</w:t>
            </w:r>
            <w:r>
              <w:t>-cell</w:t>
            </w:r>
          </w:p>
        </w:tc>
        <w:tc>
          <w:tcPr>
            <w:tcW w:w="1170" w:type="dxa"/>
            <w:vAlign w:val="center"/>
          </w:tcPr>
          <w:p w14:paraId="0D8EF132" w14:textId="66B78D09" w:rsidR="00A36AFB" w:rsidRDefault="00A36AFB" w:rsidP="0046334D">
            <w:pPr>
              <w:jc w:val="center"/>
            </w:pPr>
            <w:r>
              <w:t>-</w:t>
            </w:r>
          </w:p>
        </w:tc>
        <w:tc>
          <w:tcPr>
            <w:tcW w:w="1170" w:type="dxa"/>
            <w:vAlign w:val="center"/>
          </w:tcPr>
          <w:p w14:paraId="3FC7B75F" w14:textId="69A2E194" w:rsidR="00A36AFB" w:rsidRDefault="00A36AFB" w:rsidP="0046334D">
            <w:pPr>
              <w:jc w:val="center"/>
            </w:pPr>
            <w:r>
              <w:t>++</w:t>
            </w:r>
          </w:p>
        </w:tc>
        <w:tc>
          <w:tcPr>
            <w:tcW w:w="1260" w:type="dxa"/>
            <w:vAlign w:val="center"/>
          </w:tcPr>
          <w:p w14:paraId="6BD297CB" w14:textId="3ECC8798" w:rsidR="00A36AFB" w:rsidRDefault="00A36AFB" w:rsidP="0046334D">
            <w:pPr>
              <w:jc w:val="center"/>
            </w:pPr>
            <w:r>
              <w:t>--</w:t>
            </w:r>
          </w:p>
        </w:tc>
        <w:tc>
          <w:tcPr>
            <w:tcW w:w="1440" w:type="dxa"/>
            <w:vAlign w:val="center"/>
          </w:tcPr>
          <w:p w14:paraId="09163040" w14:textId="4907C309" w:rsidR="00A36AFB" w:rsidRDefault="00A36AFB" w:rsidP="0046334D">
            <w:pPr>
              <w:jc w:val="center"/>
            </w:pPr>
            <w:r>
              <w:t>--</w:t>
            </w:r>
          </w:p>
        </w:tc>
        <w:tc>
          <w:tcPr>
            <w:tcW w:w="1350" w:type="dxa"/>
            <w:vAlign w:val="center"/>
          </w:tcPr>
          <w:p w14:paraId="3345B123" w14:textId="4D166EBA" w:rsidR="00A36AFB" w:rsidRDefault="00A36AFB" w:rsidP="0046334D">
            <w:pPr>
              <w:jc w:val="center"/>
            </w:pPr>
            <w:r>
              <w:t>+/-</w:t>
            </w:r>
          </w:p>
        </w:tc>
      </w:tr>
      <w:tr w:rsidR="00A36AFB" w14:paraId="44AC1D26" w14:textId="77777777" w:rsidTr="00543C73">
        <w:tc>
          <w:tcPr>
            <w:tcW w:w="2245" w:type="dxa"/>
            <w:vAlign w:val="center"/>
          </w:tcPr>
          <w:p w14:paraId="620088E8" w14:textId="1933790C" w:rsidR="00A36AFB" w:rsidRDefault="00A36AFB" w:rsidP="0046334D">
            <w:pPr>
              <w:jc w:val="center"/>
            </w:pPr>
            <w:r w:rsidRPr="0046334D">
              <w:rPr>
                <w:rFonts w:ascii="Symbol" w:hAnsi="Symbol"/>
              </w:rPr>
              <w:t>b</w:t>
            </w:r>
            <w:r>
              <w:t>-cell</w:t>
            </w:r>
          </w:p>
        </w:tc>
        <w:tc>
          <w:tcPr>
            <w:tcW w:w="1170" w:type="dxa"/>
            <w:vAlign w:val="center"/>
          </w:tcPr>
          <w:p w14:paraId="49911747" w14:textId="5F5F9BB6" w:rsidR="00A36AFB" w:rsidRDefault="00A36AFB" w:rsidP="0046334D">
            <w:pPr>
              <w:jc w:val="center"/>
            </w:pPr>
            <w:r>
              <w:t>+/-</w:t>
            </w:r>
          </w:p>
        </w:tc>
        <w:tc>
          <w:tcPr>
            <w:tcW w:w="1170" w:type="dxa"/>
            <w:vAlign w:val="center"/>
          </w:tcPr>
          <w:p w14:paraId="5E36E751" w14:textId="0D50F6FA" w:rsidR="00A36AFB" w:rsidRDefault="00A36AFB" w:rsidP="0046334D">
            <w:pPr>
              <w:jc w:val="center"/>
            </w:pPr>
            <w:r>
              <w:t>++</w:t>
            </w:r>
          </w:p>
        </w:tc>
        <w:tc>
          <w:tcPr>
            <w:tcW w:w="1260" w:type="dxa"/>
            <w:vAlign w:val="center"/>
          </w:tcPr>
          <w:p w14:paraId="7B54F72C" w14:textId="1E9127E4" w:rsidR="00A36AFB" w:rsidRDefault="00A36AFB" w:rsidP="0046334D">
            <w:pPr>
              <w:jc w:val="center"/>
            </w:pPr>
            <w:r>
              <w:t>+/-</w:t>
            </w:r>
          </w:p>
        </w:tc>
        <w:tc>
          <w:tcPr>
            <w:tcW w:w="1440" w:type="dxa"/>
            <w:vAlign w:val="center"/>
          </w:tcPr>
          <w:p w14:paraId="059B50A5" w14:textId="7B791602" w:rsidR="00A36AFB" w:rsidRDefault="00A36AFB" w:rsidP="0046334D">
            <w:pPr>
              <w:jc w:val="center"/>
            </w:pPr>
            <w:r>
              <w:t>--</w:t>
            </w:r>
          </w:p>
        </w:tc>
        <w:tc>
          <w:tcPr>
            <w:tcW w:w="1350" w:type="dxa"/>
            <w:vAlign w:val="center"/>
          </w:tcPr>
          <w:p w14:paraId="32716E95" w14:textId="28B7688E" w:rsidR="00A36AFB" w:rsidRDefault="00A36AFB" w:rsidP="0046334D">
            <w:pPr>
              <w:jc w:val="center"/>
            </w:pPr>
            <w:r>
              <w:t>++</w:t>
            </w:r>
          </w:p>
        </w:tc>
      </w:tr>
    </w:tbl>
    <w:p w14:paraId="43E5A720" w14:textId="5C494479" w:rsidR="007251D0" w:rsidRDefault="007251D0"/>
    <w:p w14:paraId="01D4CB99" w14:textId="73E65548" w:rsidR="007251D0" w:rsidRDefault="007251D0"/>
    <w:p w14:paraId="3103B42C" w14:textId="318462C8" w:rsidR="00A36AFB" w:rsidRDefault="00A36AFB"/>
    <w:p w14:paraId="3ECE580A" w14:textId="77777777" w:rsidR="00A36AFB" w:rsidRDefault="00A36AFB"/>
    <w:sectPr w:rsidR="00A36AF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822B8" w14:textId="77777777" w:rsidR="0051071B" w:rsidRDefault="0051071B" w:rsidP="004F0F17">
      <w:pPr>
        <w:spacing w:after="0" w:line="240" w:lineRule="auto"/>
      </w:pPr>
      <w:r>
        <w:separator/>
      </w:r>
    </w:p>
  </w:endnote>
  <w:endnote w:type="continuationSeparator" w:id="0">
    <w:p w14:paraId="5BB84F49" w14:textId="77777777" w:rsidR="0051071B" w:rsidRDefault="0051071B" w:rsidP="004F0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4DC81" w14:textId="77777777" w:rsidR="0051071B" w:rsidRDefault="0051071B" w:rsidP="004F0F17">
      <w:pPr>
        <w:spacing w:after="0" w:line="240" w:lineRule="auto"/>
      </w:pPr>
      <w:r>
        <w:separator/>
      </w:r>
    </w:p>
  </w:footnote>
  <w:footnote w:type="continuationSeparator" w:id="0">
    <w:p w14:paraId="0F2D263F" w14:textId="77777777" w:rsidR="0051071B" w:rsidRDefault="0051071B" w:rsidP="004F0F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4A1F55" w14:textId="77777777" w:rsidR="004F0F17" w:rsidRDefault="004F0F17">
    <w:pPr>
      <w:pStyle w:val="Header"/>
    </w:pPr>
  </w:p>
  <w:p w14:paraId="7445A5F1" w14:textId="77777777" w:rsidR="004F0F17" w:rsidRDefault="004F0F17">
    <w:pPr>
      <w:pStyle w:val="Header"/>
    </w:pPr>
  </w:p>
  <w:p w14:paraId="14425125" w14:textId="77777777" w:rsidR="004F0F17" w:rsidRDefault="004F0F1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D83B42"/>
    <w:multiLevelType w:val="hybridMultilevel"/>
    <w:tmpl w:val="5990578C"/>
    <w:lvl w:ilvl="0" w:tplc="47C6D2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FB2182"/>
    <w:multiLevelType w:val="hybridMultilevel"/>
    <w:tmpl w:val="550071F4"/>
    <w:lvl w:ilvl="0" w:tplc="33B2C29C">
      <w:numFmt w:val="bullet"/>
      <w:lvlText w:val="-"/>
      <w:lvlJc w:val="left"/>
      <w:pPr>
        <w:ind w:left="123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2" w15:restartNumberingAfterBreak="0">
    <w:nsid w:val="33BA2079"/>
    <w:multiLevelType w:val="hybridMultilevel"/>
    <w:tmpl w:val="2F449556"/>
    <w:lvl w:ilvl="0" w:tplc="4D58BD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F05675"/>
    <w:multiLevelType w:val="hybridMultilevel"/>
    <w:tmpl w:val="AB5EBB0E"/>
    <w:lvl w:ilvl="0" w:tplc="23C817A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76E2C12"/>
    <w:multiLevelType w:val="hybridMultilevel"/>
    <w:tmpl w:val="4FFA8F1E"/>
    <w:lvl w:ilvl="0" w:tplc="52A616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8F14D1"/>
    <w:multiLevelType w:val="hybridMultilevel"/>
    <w:tmpl w:val="F7143B16"/>
    <w:lvl w:ilvl="0" w:tplc="316200E6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 w16cid:durableId="23989617">
    <w:abstractNumId w:val="2"/>
  </w:num>
  <w:num w:numId="2" w16cid:durableId="637302530">
    <w:abstractNumId w:val="0"/>
  </w:num>
  <w:num w:numId="3" w16cid:durableId="1847791941">
    <w:abstractNumId w:val="4"/>
  </w:num>
  <w:num w:numId="4" w16cid:durableId="2091463894">
    <w:abstractNumId w:val="3"/>
  </w:num>
  <w:num w:numId="5" w16cid:durableId="1147631180">
    <w:abstractNumId w:val="5"/>
  </w:num>
  <w:num w:numId="6" w16cid:durableId="5487339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76C"/>
    <w:rsid w:val="00025A60"/>
    <w:rsid w:val="00064715"/>
    <w:rsid w:val="00073F13"/>
    <w:rsid w:val="000D5317"/>
    <w:rsid w:val="001B4917"/>
    <w:rsid w:val="001D5FC0"/>
    <w:rsid w:val="002428F6"/>
    <w:rsid w:val="002E439C"/>
    <w:rsid w:val="003319C4"/>
    <w:rsid w:val="003B0E88"/>
    <w:rsid w:val="00426E42"/>
    <w:rsid w:val="0046334D"/>
    <w:rsid w:val="00475A32"/>
    <w:rsid w:val="00486F94"/>
    <w:rsid w:val="004A4E0D"/>
    <w:rsid w:val="004E6ED8"/>
    <w:rsid w:val="004F0F17"/>
    <w:rsid w:val="0051071B"/>
    <w:rsid w:val="0054040D"/>
    <w:rsid w:val="00543C73"/>
    <w:rsid w:val="00573EA9"/>
    <w:rsid w:val="005C1859"/>
    <w:rsid w:val="005F5AD1"/>
    <w:rsid w:val="007251D0"/>
    <w:rsid w:val="0073334B"/>
    <w:rsid w:val="007559C6"/>
    <w:rsid w:val="007D6FE3"/>
    <w:rsid w:val="008D010C"/>
    <w:rsid w:val="008F63B9"/>
    <w:rsid w:val="0092776C"/>
    <w:rsid w:val="0097102C"/>
    <w:rsid w:val="009B2A30"/>
    <w:rsid w:val="00A36682"/>
    <w:rsid w:val="00A36AFB"/>
    <w:rsid w:val="00A9237B"/>
    <w:rsid w:val="00B37ADC"/>
    <w:rsid w:val="00C12CF3"/>
    <w:rsid w:val="00CF3187"/>
    <w:rsid w:val="00D30296"/>
    <w:rsid w:val="00E36CAF"/>
    <w:rsid w:val="00E82990"/>
    <w:rsid w:val="00E95ABE"/>
    <w:rsid w:val="00EC6F73"/>
    <w:rsid w:val="00EF0759"/>
    <w:rsid w:val="00EF2CEB"/>
    <w:rsid w:val="00F24EAD"/>
    <w:rsid w:val="00F32008"/>
    <w:rsid w:val="00F32455"/>
    <w:rsid w:val="00FC361A"/>
    <w:rsid w:val="00FD0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7DAFE"/>
  <w15:chartTrackingRefBased/>
  <w15:docId w15:val="{DB5892C0-AE5C-4B85-B6B7-C9F873212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4E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F0F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F17"/>
  </w:style>
  <w:style w:type="paragraph" w:styleId="Footer">
    <w:name w:val="footer"/>
    <w:basedOn w:val="Normal"/>
    <w:link w:val="FooterChar"/>
    <w:uiPriority w:val="99"/>
    <w:unhideWhenUsed/>
    <w:rsid w:val="004F0F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F17"/>
  </w:style>
  <w:style w:type="paragraph" w:styleId="Revision">
    <w:name w:val="Revision"/>
    <w:hidden/>
    <w:uiPriority w:val="99"/>
    <w:semiHidden/>
    <w:rsid w:val="002428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0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 Banerjee</dc:creator>
  <cp:keywords/>
  <dc:description/>
  <cp:lastModifiedBy>Maarten Vandijck</cp:lastModifiedBy>
  <cp:revision>3</cp:revision>
  <dcterms:created xsi:type="dcterms:W3CDTF">2022-08-29T09:11:00Z</dcterms:created>
  <dcterms:modified xsi:type="dcterms:W3CDTF">2022-09-21T09:43:00Z</dcterms:modified>
</cp:coreProperties>
</file>